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 xml:space="preserve">#MW012492    TCA CAC ATT </w:t>
      </w:r>
      <w:proofErr w:type="spellStart"/>
      <w:r w:rsidRPr="00BD1A3C">
        <w:rPr>
          <w:rFonts w:ascii="Courier New" w:hAnsi="Courier New" w:cs="Courier New"/>
          <w:sz w:val="16"/>
          <w:szCs w:val="16"/>
        </w:rPr>
        <w:t>ATT</w:t>
      </w:r>
      <w:proofErr w:type="spellEnd"/>
      <w:r w:rsidRPr="00BD1A3C">
        <w:rPr>
          <w:rFonts w:ascii="Courier New" w:hAnsi="Courier New" w:cs="Courier New"/>
          <w:sz w:val="16"/>
          <w:szCs w:val="16"/>
        </w:rPr>
        <w:t xml:space="preserve"> ACT CAA GAA AGA GGT AAA AAG GAA ACA TTC GGA AAT TTA GGA ATA ATT  [ 6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8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 6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9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 6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0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 6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1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 6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2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 6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3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 6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4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 6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5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 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T899888    ... ... ... ... ... ... ... ... ... ... ... ... ... ... ... ... ... ... ... ...  [ 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6    ... ... ... ... ... ... ... ... ... ... ... ... ... ... ... ... ... ... ... ...  [ 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8    ... ... ... ... ... ... ... ... ... ... ... ... ... ... ... ... ... ... ... ...  [ 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9    ... ... ... ... ... ... ... ... ... ... ... ... ... ... ... ... ... ... ... ...  [ 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7    ... ... ... ... ... ... ... ... ... ... ... ... ... ... ... ... ... ... ... ...  [ 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F417713    ... ... ... ... ... ... ... ... ... ... ... ... ... ... ... ... ... ... ... ...  [ 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R817728    ... ... ... ... ... ... ... ... ... ... ... ... ... ... ... ... ... ... ... ...  [ 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  <w:rtl/>
        </w:rPr>
      </w:pP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MW012492    TAT GCT ATA TTA GCA ATT GGA TTA CTT GGA TTT ATC GTA TGA GCC CAC CAT ATG TTT ACA  [12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8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2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9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2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0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2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1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2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2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2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3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2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4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2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5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T899888    ... ... ... ... ... ... ... ... ... ... ... ... ... ... ... ... ... ... ... ...  [1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6    ... ... ... ... ... ... ... ... ... ... ... ..T ... ... ... ... ... ... ... ...  [1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8    ... ... ... ... ... ... ... ... ... ... ... ..T ... ... ... ... ... ... ... ...  [1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9    ... ... ... ... ... ... ... ... ... ... ... ..T ... ... ... ... ... ... ... ...  [1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7    ... ... ... ... ... ... ... ... ... ... ... ..T ... ... ... ... ... ... ... ...  [1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F417713    ... ... ... ... ... ... ... ... ... ... ... ... ... ... ... ... ... ... ... ...  [1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R817728    ... ... ... ... ... ... ... ... ... ... ... ..T ... ... ... ... ... ... ... ...  [1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  <w:rtl/>
        </w:rPr>
      </w:pP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 xml:space="preserve">#MW012492    GTA GGA ATA GAC GTA GAT ACT CGA GCT TAT TTT ACA TCA GCT ACA ATA ATT </w:t>
      </w:r>
      <w:proofErr w:type="spellStart"/>
      <w:r w:rsidRPr="00BD1A3C">
        <w:rPr>
          <w:rFonts w:ascii="Courier New" w:hAnsi="Courier New" w:cs="Courier New"/>
          <w:sz w:val="16"/>
          <w:szCs w:val="16"/>
        </w:rPr>
        <w:t>ATT</w:t>
      </w:r>
      <w:proofErr w:type="spellEnd"/>
      <w:r w:rsidRPr="00BD1A3C">
        <w:rPr>
          <w:rFonts w:ascii="Courier New" w:hAnsi="Courier New" w:cs="Courier New"/>
          <w:sz w:val="16"/>
          <w:szCs w:val="16"/>
        </w:rPr>
        <w:t xml:space="preserve"> GCT GTT  [18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8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8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9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8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0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8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1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8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2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8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3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8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4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80]</w:t>
      </w:r>
    </w:p>
    <w:p w:rsidR="00A97CA2" w:rsidRPr="00BD1A3C" w:rsidRDefault="007E3093" w:rsidP="007E3093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5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1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T899888    ... ... ... ... ... ... ... ... ... ... ... ... ... ... ... ... ... ... ... ...  [1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6    ... ... ... ... ... ... ... ... ... ... ... ... ... ... ... ... ... ... ... ...  [1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8    ... ... ... ... ... ... ... ... ... ... ... ... ... ... ... ... ... ... ... ...  [1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9    ... ... ... ... ... ... ... ... ... ... ... ... ... ... ... ... ... ... ... ...  [1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7    ... ... ... ... ... ... ... ... ... ... ... ... ... ... ... ... ... ... ... ...  [1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F417713    ... ... ... ... ... ... ... ... ... ... ... ... ... ... ... ... ... ... ... ...  [1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R817728    ... ... ... ... ... ... ... ... ... ... ... ... ... ... ... ... ... ... ... ...  [1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  <w:rtl/>
        </w:rPr>
      </w:pP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MW012492    CCA ACT GGA ATT AAA ATT TTT AGT TGA TTA GCA ACA TTA CAC GGA ACA CAA CTT ACT TAT  [24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8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24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9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24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0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24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1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24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2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24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3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24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4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24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5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2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T899888    ... ... ... ... ... ... ... ... ... ... ... ... ... ... ... ... ... ... ... ...  [2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6    ... ... ... ... ... ... ... ... ... ... ..T ... ... ... ... ... ... ... ... ...  [2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8    ... ... ... ... ... ... ... ... ... ... ..T ... ... ... ... ... ... ... ... ...  [2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9    ... ... ... ... ... ... ... ... ... ... ..T ... ... ... ... ... ... ... ... ...  [2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7    ... ... ... ... ... ... ... ... ... ... ..T ... ... ... ... ... ... ... ... ...  [2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F417713    ... ... ... ... ... ... ... ... ... ... ..T ... ... ... ... ... ... ... ... ...  [2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R817728    ... ... ... ... ... ... ... ... ... ... ..T ... ... ... ... ... ... ... ... ...  [2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  <w:rtl/>
        </w:rPr>
      </w:pPr>
    </w:p>
    <w:p w:rsidR="007055F8" w:rsidRDefault="007055F8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055F8" w:rsidRDefault="007055F8" w:rsidP="007055F8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055F8" w:rsidRDefault="007055F8" w:rsidP="007055F8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A97CA2" w:rsidRPr="00BD1A3C" w:rsidRDefault="00A97CA2" w:rsidP="007055F8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lastRenderedPageBreak/>
        <w:t xml:space="preserve">#MW012492    AGC CCA GCT ATA TTA TGA GCA TTT GGA TTT GTA TTT TTA TTT ACA GTT GGA </w:t>
      </w:r>
      <w:proofErr w:type="spellStart"/>
      <w:r w:rsidRPr="00BD1A3C">
        <w:rPr>
          <w:rFonts w:ascii="Courier New" w:hAnsi="Courier New" w:cs="Courier New"/>
          <w:sz w:val="16"/>
          <w:szCs w:val="16"/>
        </w:rPr>
        <w:t>GGA</w:t>
      </w:r>
      <w:proofErr w:type="spellEnd"/>
      <w:r w:rsidRPr="00BD1A3C">
        <w:rPr>
          <w:rFonts w:ascii="Courier New" w:hAnsi="Courier New" w:cs="Courier New"/>
          <w:sz w:val="16"/>
          <w:szCs w:val="16"/>
        </w:rPr>
        <w:t xml:space="preserve"> TTA ACT  [30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8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0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9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0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0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0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1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0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2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0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3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0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4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00]</w:t>
      </w:r>
    </w:p>
    <w:p w:rsidR="00A97CA2" w:rsidRPr="00BD1A3C" w:rsidRDefault="007E3093" w:rsidP="009A3521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5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T899888    ... ... ... ... ... ... ... ... ... ... ... ... ... ... ... ... ... ... ... ...  [3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6    ... ... ... ... ... ... ... ... ... ... ... ... ... ... ... ... ... ... ... ...  [3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8    ... ... ... ... ... ... ... ... ... ... ... ... ... ... ... ... ... ... ... ...  [3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9    ... ... ... ... ... ... ... ... ... ... ... ... ... ... ... ... ... ... ... ...  [3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7    ... ... ... ... ... ... ... ... ... ... ... ... ... ... ... ... ... ... ... ...  [3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F417713    ... ... ... ... ... ... ... ... ... ... ... ... ... ... ... ... ... ... ... ...  [3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R817728    ... ... ... ... ... ... ... ... ... ... ... ... ... ... ... ... ... ... ... ...  [3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  <w:rtl/>
        </w:rPr>
      </w:pP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 xml:space="preserve">#MW012492    GGA GTT </w:t>
      </w:r>
      <w:proofErr w:type="spellStart"/>
      <w:r w:rsidRPr="00BD1A3C">
        <w:rPr>
          <w:rFonts w:ascii="Courier New" w:hAnsi="Courier New" w:cs="Courier New"/>
          <w:sz w:val="16"/>
          <w:szCs w:val="16"/>
        </w:rPr>
        <w:t>GTT</w:t>
      </w:r>
      <w:proofErr w:type="spellEnd"/>
      <w:r w:rsidRPr="00BD1A3C">
        <w:rPr>
          <w:rFonts w:ascii="Courier New" w:hAnsi="Courier New" w:cs="Courier New"/>
          <w:sz w:val="16"/>
          <w:szCs w:val="16"/>
        </w:rPr>
        <w:t xml:space="preserve"> TTA GCA AAT TCA </w:t>
      </w:r>
      <w:proofErr w:type="spellStart"/>
      <w:r w:rsidRPr="00BD1A3C">
        <w:rPr>
          <w:rFonts w:ascii="Courier New" w:hAnsi="Courier New" w:cs="Courier New"/>
          <w:sz w:val="16"/>
          <w:szCs w:val="16"/>
        </w:rPr>
        <w:t>TCA</w:t>
      </w:r>
      <w:proofErr w:type="spellEnd"/>
      <w:r w:rsidRPr="00BD1A3C">
        <w:rPr>
          <w:rFonts w:ascii="Courier New" w:hAnsi="Courier New" w:cs="Courier New"/>
          <w:sz w:val="16"/>
          <w:szCs w:val="16"/>
        </w:rPr>
        <w:t xml:space="preserve"> ATT GAT ATT GTT TTA CAT GAT ACT TAT </w:t>
      </w:r>
      <w:proofErr w:type="spellStart"/>
      <w:r w:rsidRPr="00BD1A3C">
        <w:rPr>
          <w:rFonts w:ascii="Courier New" w:hAnsi="Courier New" w:cs="Courier New"/>
          <w:sz w:val="16"/>
          <w:szCs w:val="16"/>
        </w:rPr>
        <w:t>TAT</w:t>
      </w:r>
      <w:proofErr w:type="spellEnd"/>
      <w:r w:rsidRPr="00BD1A3C">
        <w:rPr>
          <w:rFonts w:ascii="Courier New" w:hAnsi="Courier New" w:cs="Courier New"/>
          <w:sz w:val="16"/>
          <w:szCs w:val="16"/>
        </w:rPr>
        <w:t xml:space="preserve"> GTT GTA  [3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8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9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0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1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2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3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4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5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3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T899888    ... ... ... ... ... ... ... ... ... ... ... ... ... ... ... ... ... ... ... ...  [3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6    ... ... ... ... ... ... ... ... ... ... ... ... ... ... ... ... ... ... ... ...  [3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8    ... ... ... ... ... ... ... ... ... ... ... ... ... ... ... ... ... ... ... ...  [3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9    ... ... ... ... ... ... ... ... ... ... ... ... ... ... ... ... ... ... ... ...  [3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7    ... ... ... ... ... ... ... ... ... ... ... ... ... ... ... ... ... ... ... ...  [3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F417713    ... ... ... ... ... ... ... ... ... ... ... ... ... ... ... ... ... ... ... ...  [3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R817728    ... ... ... ... ... ... ... ... ... ... ... ... ... ... ... ... ... ... ... ...  [3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  <w:rtl/>
        </w:rPr>
      </w:pP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MW012492    GCT CAT TTT CAT TAT GTC TTA TCA ATA GGA GCA GTA TTT GCT ATT ATA GCA GGA TTT ATT  [4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8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9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0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1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2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3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4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5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T899888    ... ... ... ... ... ... ... ... ... ... ... ... ... ... ... ... ... ... ... ...  [4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6    ... ... ... ... ... ... ... ... ... ... ... ... ... ... ... ... ... ... ... ...  [4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8    ... ... ... ... ... ... ... ... ... ... ... ... ... ... ... ... ... ... ... ...  [4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9    ... ... ... ... ... ... ... ... ... ... ... ... ... ... ... ... ... ... ... ...  [4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7    ... ... ... ... ... ... ... ... ... ... ... ... ... ... ... ... ... ... ... ...  [4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F417713    ... ... ... ... ... ... ... ... ... ... ... ... ... ... ... ... ... ... ... ...  [4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R817728    ... ... ... ... ... ... ... ... ... ... ... ... ... ... ... ... ... ... ... ...  [4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  <w:rtl/>
        </w:rPr>
      </w:pP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 xml:space="preserve">#MW012492    CAC TGA TAC CCT TTA </w:t>
      </w:r>
      <w:proofErr w:type="spellStart"/>
      <w:r w:rsidRPr="00BD1A3C">
        <w:rPr>
          <w:rFonts w:ascii="Courier New" w:hAnsi="Courier New" w:cs="Courier New"/>
          <w:sz w:val="16"/>
          <w:szCs w:val="16"/>
        </w:rPr>
        <w:t>TTA</w:t>
      </w:r>
      <w:proofErr w:type="spellEnd"/>
      <w:r w:rsidRPr="00BD1A3C">
        <w:rPr>
          <w:rFonts w:ascii="Courier New" w:hAnsi="Courier New" w:cs="Courier New"/>
          <w:sz w:val="16"/>
          <w:szCs w:val="16"/>
        </w:rPr>
        <w:t xml:space="preserve"> ACA GGA TTA ACT ATA AAC CCT ACA TGA TTA AAA ATC CAA TTT  [48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8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8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9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8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0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8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1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8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2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8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3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8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4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8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5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4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T899888    ... ... ... ... ... ... ... ... ... ... ... ... ... ... ... ... ... ... ... ...  [4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6    ... ... ... ... ... ... ... ... ... ... ... ... ... ... ... ... ... ... ... ...  [4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8    ... ... ... ... ... ... ... ... ... ... ... ... ... ... ... ... ... ... ... ...  [4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9    ... ... ... ... ... ... ... ... ... ... ... ... ... ... ... ... ... ... ... ...  [4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7    ... ... ... ... ... ... ... ... ... ... ... ... ... ... ... ... ... ... ... ...  [4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F417713    ... ... ... ... ... ... ... ... ... ... ... ... ... ... ... ... ... ... ... ...  [4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R817728    ... ... ... ... ... ... ... ... ... ... ... ... ... ... ... ... ... ... ... ...  [48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  <w:rtl/>
        </w:rPr>
      </w:pPr>
    </w:p>
    <w:p w:rsidR="007055F8" w:rsidRDefault="007055F8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055F8" w:rsidRDefault="007055F8" w:rsidP="007055F8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055F8" w:rsidRDefault="007055F8" w:rsidP="007055F8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A97CA2" w:rsidRPr="00BD1A3C" w:rsidRDefault="00A97CA2" w:rsidP="007055F8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lastRenderedPageBreak/>
        <w:t>#MW012492    TCT ATT ATA TTT ATT GGA GTA AAT TTA ACA TTT TTC CCG CAA CAT TTT CTA GGA TTA GCC  [54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8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54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9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54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0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54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1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54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2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54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3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54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4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54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5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5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T899888    ... ... ... ... ... ... ... ... ... ... ... ... ... ... ... ... ... ... ... ...  [5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6    ... ... ... ... ... ... ... ... ... ... ... ... ..A ... ... ... ... ... ... ...  [5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8    ... ... ... ... ... ... ... ... ... ... ... ... ..A ... ... ... ... ... ... ...  [5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9    ... ... ... ... ... ... ... ... ... ... ... ... ..A ... ... ... ... ... ... ...  [5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7    ... ... ... ... ... ... ... ... ... ... ... ... ..A ... ... ... ... ... ... ...  [5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F417713    ... ... ... ... ... ... ... ... ... ... ... ... ... ... ... ... ... ... ... ...  [5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R817728    ... ... ... ... ... ... ... ... ... ... ... ... ..A ... ... ... ... ... ... ...  [54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  <w:rtl/>
        </w:rPr>
      </w:pP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 xml:space="preserve">#MW012492    GGA ATA CCT CGA </w:t>
      </w:r>
      <w:proofErr w:type="spellStart"/>
      <w:r w:rsidRPr="00BD1A3C">
        <w:rPr>
          <w:rFonts w:ascii="Courier New" w:hAnsi="Courier New" w:cs="Courier New"/>
          <w:sz w:val="16"/>
          <w:szCs w:val="16"/>
        </w:rPr>
        <w:t>CGA</w:t>
      </w:r>
      <w:proofErr w:type="spellEnd"/>
      <w:r w:rsidRPr="00BD1A3C">
        <w:rPr>
          <w:rFonts w:ascii="Courier New" w:hAnsi="Courier New" w:cs="Courier New"/>
          <w:sz w:val="16"/>
          <w:szCs w:val="16"/>
        </w:rPr>
        <w:t xml:space="preserve"> TAT TCA GAT TTT CCA GAT AGT TAT CTA TCT TGA AAT ATT </w:t>
      </w:r>
      <w:proofErr w:type="spellStart"/>
      <w:r w:rsidRPr="00BD1A3C">
        <w:rPr>
          <w:rFonts w:ascii="Courier New" w:hAnsi="Courier New" w:cs="Courier New"/>
          <w:sz w:val="16"/>
          <w:szCs w:val="16"/>
        </w:rPr>
        <w:t>ATT</w:t>
      </w:r>
      <w:proofErr w:type="spellEnd"/>
      <w:r w:rsidRPr="00BD1A3C">
        <w:rPr>
          <w:rFonts w:ascii="Courier New" w:hAnsi="Courier New" w:cs="Courier New"/>
          <w:sz w:val="16"/>
          <w:szCs w:val="16"/>
        </w:rPr>
        <w:t xml:space="preserve"> TCT  [60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8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0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9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0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0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0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1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0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2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0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3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0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4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0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5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T899888    ... ... ... ... ... ... ... ... ... ... ... ... ... ... ... ... ... ... ... ...  [6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6    ... ... ... ... ... ..C ... ... ... ... ... ... ... ... ... ... ... ... ... ...  [6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8    ... ... ... ... ... ..C ... ... ... ... ... ... ... ... ... ... ... ... ... ...  [6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9    ... ... ... ... ... ..C ... ... ... ... ... ... ... ... ... ... ... ... ... ...  [6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7    ... ... ... ... ... ..C ... ... ... ... ... ... ... ... ... ... ... ... ... ...  [6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F417713    ... ... ... ... ... ... ... ... ... ... ... ... ... ... ... ... ... ... ... ...  [6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R817728    ... ... ... ... ... ..C ... ... ... ... ... ... ... ... ... ... ... ... ... ...  [60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  <w:rtl/>
        </w:rPr>
      </w:pP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 xml:space="preserve">#MW012492    TCA TTA GGA AGT ACA ATC TCA TTA TTT GCT ATT TTG TAT TTT TTA TTT ATT </w:t>
      </w:r>
      <w:proofErr w:type="spellStart"/>
      <w:r w:rsidRPr="00BD1A3C">
        <w:rPr>
          <w:rFonts w:ascii="Courier New" w:hAnsi="Courier New" w:cs="Courier New"/>
          <w:sz w:val="16"/>
          <w:szCs w:val="16"/>
        </w:rPr>
        <w:t>ATT</w:t>
      </w:r>
      <w:proofErr w:type="spellEnd"/>
      <w:r w:rsidRPr="00BD1A3C">
        <w:rPr>
          <w:rFonts w:ascii="Courier New" w:hAnsi="Courier New" w:cs="Courier New"/>
          <w:sz w:val="16"/>
          <w:szCs w:val="16"/>
        </w:rPr>
        <w:t xml:space="preserve"> TGA GAA  [6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8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9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0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1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2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3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4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6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5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6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T899888    ... ... ... ... ... ... ... ... ... ... ... ... ... ... ... ... ... ... ... ...  [6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6    ... ... ... ... ... ... ... ... ... ... ... ..A ... ... ... ... ... ... ... ...  [6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8    ... ... ... ... ... ... ... ... ... ... ... ..A ... ... ... ... ... ... ... ...  [6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9    ... ... ... ... ... ... ... ... ... ... ... ..A ... ... ... ... ... ... ... ...  [6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7    ... ... ... ... ... ... ... ... ... ... ... ..A ... ... ... ... ... ... ... ...  [6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F417713    ... ... ... ... ... ... ... ... ... ... ... ... ... ... ... ... ... ... ... ...  [6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R817728    ... ... ... ... ... ... ... ... ... ... ... ..A ... ... ... ... ... ... ... ...  [66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  <w:rtl/>
        </w:rPr>
      </w:pP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 xml:space="preserve">#MW012492    AGT ATA ATT ACA CAA CGT ACA CCT AGT TTT CCT ATA CAA TTG TCT TCA </w:t>
      </w:r>
      <w:proofErr w:type="spellStart"/>
      <w:r w:rsidRPr="00BD1A3C">
        <w:rPr>
          <w:rFonts w:ascii="Courier New" w:hAnsi="Courier New" w:cs="Courier New"/>
          <w:sz w:val="16"/>
          <w:szCs w:val="16"/>
        </w:rPr>
        <w:t>TCA</w:t>
      </w:r>
      <w:proofErr w:type="spellEnd"/>
      <w:r w:rsidRPr="00BD1A3C">
        <w:rPr>
          <w:rFonts w:ascii="Courier New" w:hAnsi="Courier New" w:cs="Courier New"/>
          <w:sz w:val="16"/>
          <w:szCs w:val="16"/>
        </w:rPr>
        <w:t xml:space="preserve"> ATT GAA TGA  [7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8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7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9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7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0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7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1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7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2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7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3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7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4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720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5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. ... ... ... ... ... ... ...  [7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T899888    ... ... ... ... ... ... ... ... ... ... ... ... ... ... ... ... ... ... ... ...  [7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6    ... ... ... ... ... ... ... ... ... ... ... ... ... ..A ... ... ... ... ... ...  [7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8    ... ... ... ... ... ... ... ... ... ... ... ... ... ..A ... ... ... ... ... ...  [7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9    ... ... ... ... ... ... ... ... ... ... ... ... ... ..A ... ... ... ... ... ...  [7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7    ... ... ... ... ... ... ... ... ... ... ... ... ... ..A ... ... ... ... ... ...  [7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F417713    ... ... ... ... ... ... ... ... ... ... ... ... ... ... ... ... ... ... ... ...  [7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R817728    ... ... ... ... ... ... ... ... ... ... ... ... ... ..A ... ... ... ... ... ...  [720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  <w:rtl/>
        </w:rPr>
      </w:pPr>
    </w:p>
    <w:p w:rsidR="007055F8" w:rsidRDefault="007055F8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055F8" w:rsidRDefault="007055F8" w:rsidP="007055F8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055F8" w:rsidRDefault="007055F8" w:rsidP="007055F8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A97CA2" w:rsidRPr="00BD1A3C" w:rsidRDefault="00A97CA2" w:rsidP="007055F8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lastRenderedPageBreak/>
        <w:t>#MW012492    TAT CAT ACC CTT CCC CCA GCT GAG CAT ACA TAT GCA GA [758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8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 [758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699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 [758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0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 [758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1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 [758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2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 [758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3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 [758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4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 [758]</w:t>
      </w:r>
    </w:p>
    <w:p w:rsidR="00A97CA2" w:rsidRPr="00BD1A3C" w:rsidRDefault="007E3093" w:rsidP="00BC0BCD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MZ269705</w:t>
      </w:r>
      <w:r w:rsidR="00A97CA2" w:rsidRPr="00BD1A3C">
        <w:rPr>
          <w:rFonts w:ascii="Courier New" w:hAnsi="Courier New" w:cs="Courier New"/>
          <w:sz w:val="16"/>
          <w:szCs w:val="16"/>
        </w:rPr>
        <w:t xml:space="preserve">    ... ... ... ... ... ... ... ... ... ... ... ... .. [758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KT899888    ... ... ... ... ... ... ... ... ... ... ... ... .. [758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6    ... ... ..T ... ... ... ... ... ... ... ... ... .. [758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8    ... ... ..T ... ... ... ... ... ... ... ... ... .. [758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9    ... ... ..T ... ... ... ... ... ... ... ... ... .. [758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Y877427    ... ... ..T ... ... ... ... ... ... ... ... ... .. [758]</w:t>
      </w:r>
    </w:p>
    <w:p w:rsidR="00A97CA2" w:rsidRPr="00BD1A3C" w:rsidRDefault="00A97CA2" w:rsidP="00A97CA2">
      <w:pPr>
        <w:bidi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D1A3C">
        <w:rPr>
          <w:rFonts w:ascii="Courier New" w:hAnsi="Courier New" w:cs="Courier New"/>
          <w:sz w:val="16"/>
          <w:szCs w:val="16"/>
        </w:rPr>
        <w:t>#AF417713    ... ... ... ... ... ... ... ... ... ... ... ... .. [758]</w:t>
      </w:r>
    </w:p>
    <w:p w:rsidR="000A4127" w:rsidRDefault="00A97CA2" w:rsidP="00A97CA2">
      <w:pPr>
        <w:bidi w:val="0"/>
        <w:rPr>
          <w:rFonts w:ascii="Courier New" w:hAnsi="Courier New" w:cs="Courier New"/>
          <w:sz w:val="18"/>
          <w:szCs w:val="18"/>
        </w:rPr>
      </w:pPr>
      <w:r w:rsidRPr="00BD1A3C">
        <w:rPr>
          <w:rFonts w:ascii="Courier New" w:hAnsi="Courier New" w:cs="Courier New"/>
          <w:sz w:val="16"/>
          <w:szCs w:val="16"/>
        </w:rPr>
        <w:t>#KR817728    ... ... ..T ... ... ... ... ... ... ... ... ... .. [758]</w:t>
      </w:r>
    </w:p>
    <w:p w:rsidR="000A4127" w:rsidRDefault="000A4127" w:rsidP="00325F86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</w:p>
    <w:p w:rsidR="000A4127" w:rsidRDefault="000A4127" w:rsidP="000A4127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A4127" w:rsidRDefault="000A4127" w:rsidP="000A4127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A4127" w:rsidRDefault="000A4127" w:rsidP="000A4127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A4127" w:rsidRDefault="000A4127" w:rsidP="000A4127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A4127" w:rsidRDefault="000A4127" w:rsidP="00CF77B0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sectPr w:rsidR="000A4127" w:rsidSect="00D67096">
      <w:pgSz w:w="12240" w:h="15840"/>
      <w:pgMar w:top="1440" w:right="474" w:bottom="1440" w:left="426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xMzQzMzM1NjY0srRQ0lEKTi0uzszPAykwrgUAiwi+iiwAAAA="/>
  </w:docVars>
  <w:rsids>
    <w:rsidRoot w:val="00EF6919"/>
    <w:rsid w:val="00097DB2"/>
    <w:rsid w:val="000A4127"/>
    <w:rsid w:val="000B2E11"/>
    <w:rsid w:val="000D16A2"/>
    <w:rsid w:val="001665E5"/>
    <w:rsid w:val="001B70A0"/>
    <w:rsid w:val="00250576"/>
    <w:rsid w:val="002728F3"/>
    <w:rsid w:val="00325F86"/>
    <w:rsid w:val="003A380F"/>
    <w:rsid w:val="003A5A23"/>
    <w:rsid w:val="003A5D17"/>
    <w:rsid w:val="00511A2E"/>
    <w:rsid w:val="00581732"/>
    <w:rsid w:val="005971BE"/>
    <w:rsid w:val="0067799A"/>
    <w:rsid w:val="006A514E"/>
    <w:rsid w:val="006C3A4D"/>
    <w:rsid w:val="007055F8"/>
    <w:rsid w:val="007E3093"/>
    <w:rsid w:val="0081137C"/>
    <w:rsid w:val="00842B78"/>
    <w:rsid w:val="008541D6"/>
    <w:rsid w:val="008E78EE"/>
    <w:rsid w:val="00960735"/>
    <w:rsid w:val="009A3521"/>
    <w:rsid w:val="009E41F2"/>
    <w:rsid w:val="00A727EE"/>
    <w:rsid w:val="00A97CA2"/>
    <w:rsid w:val="00B60B6B"/>
    <w:rsid w:val="00BC0BCD"/>
    <w:rsid w:val="00BE4464"/>
    <w:rsid w:val="00C173F0"/>
    <w:rsid w:val="00C26D93"/>
    <w:rsid w:val="00CB5F0A"/>
    <w:rsid w:val="00CD113F"/>
    <w:rsid w:val="00CF77B0"/>
    <w:rsid w:val="00D32247"/>
    <w:rsid w:val="00D67096"/>
    <w:rsid w:val="00DB1B28"/>
    <w:rsid w:val="00DE4523"/>
    <w:rsid w:val="00E3649C"/>
    <w:rsid w:val="00EA6ABE"/>
    <w:rsid w:val="00ED6979"/>
    <w:rsid w:val="00EF6919"/>
    <w:rsid w:val="00F05B87"/>
    <w:rsid w:val="00F513BE"/>
    <w:rsid w:val="00F7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3A5D1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13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13BE"/>
    <w:rPr>
      <w:rFonts w:ascii="Courier New" w:eastAsia="Times New Roman" w:hAnsi="Courier New" w:cs="Courier New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B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B8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3A5D1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13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13BE"/>
    <w:rPr>
      <w:rFonts w:ascii="Courier New" w:eastAsia="Times New Roman" w:hAnsi="Courier New" w:cs="Courier New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B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B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7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3036</Words>
  <Characters>17311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golizadeh</dc:creator>
  <cp:keywords/>
  <dc:description/>
  <cp:lastModifiedBy>jehangirkhan</cp:lastModifiedBy>
  <cp:revision>13</cp:revision>
  <cp:lastPrinted>2019-02-25T05:36:00Z</cp:lastPrinted>
  <dcterms:created xsi:type="dcterms:W3CDTF">2019-02-26T12:54:00Z</dcterms:created>
  <dcterms:modified xsi:type="dcterms:W3CDTF">2021-09-25T14:09:00Z</dcterms:modified>
</cp:coreProperties>
</file>